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2" w:name="_GoBack"/>
      <w:bookmarkEnd w:id="2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 Figure 1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AV2-5HRE-bFGF-NSCs attenuate RAPA-induced autophagy. </w:t>
      </w:r>
    </w:p>
    <w:p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(A-B)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mmunofluorescence staining of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LC3-II staining in NSCs, AAV2-5HRE-NSCs and AAV2-5HRE-bFGF-NSCs after RAPA treatment, and RAPA plus 3-MA treatment. The bright red dots are considered as LC3-II positive staining. The nuclear is labeled by DAPI (blue). Scale bar = 50μm.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(C)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Western blotting images of Beclin 1, P62 and LC3-II protein expression levels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GAPDH was used as an internal reference.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(D-F) </w:t>
      </w:r>
      <w:bookmarkStart w:id="0" w:name="OLE_LINK24"/>
      <w:bookmarkStart w:id="1" w:name="OLE_LINK25"/>
      <w:r>
        <w:rPr>
          <w:rFonts w:hint="default" w:ascii="Times New Roman" w:hAnsi="Times New Roman" w:cs="Times New Roman"/>
          <w:color w:val="000000"/>
          <w:sz w:val="24"/>
        </w:rPr>
        <w:t>Quantitative analyses of Beclin 1, P62 and LC3-II protein</w:t>
      </w:r>
      <w:bookmarkEnd w:id="0"/>
      <w:bookmarkEnd w:id="1"/>
      <w:r>
        <w:rPr>
          <w:rFonts w:hint="default" w:ascii="Times New Roman" w:hAnsi="Times New Roman" w:cs="Times New Roman"/>
          <w:color w:val="000000"/>
          <w:sz w:val="24"/>
        </w:rPr>
        <w:t xml:space="preserve"> expression levels of Western blotting results.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Data are the mean values ± SEM (n=3)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 (G)</w:t>
      </w:r>
      <w:r>
        <w:rPr>
          <w:rFonts w:hint="default" w:ascii="Times New Roman" w:hAnsi="Times New Roman" w:cs="Times New Roman"/>
          <w:color w:val="000000"/>
          <w:sz w:val="24"/>
        </w:rPr>
        <w:t xml:space="preserve"> The BBB scores of sham group, SCI group, SCI+RAPA group and SCI+RAPA+3-MA group.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(H)</w:t>
      </w:r>
      <w:r>
        <w:rPr>
          <w:rFonts w:hint="default" w:ascii="Times New Roman" w:hAnsi="Times New Roman" w:cs="Times New Roman"/>
          <w:color w:val="000000"/>
          <w:sz w:val="24"/>
        </w:rPr>
        <w:t xml:space="preserve"> The inclined plane test scores of sham group, SCI group, SCI+RAPA group and SCI+RAPA+3-MA group. Data are the mean values ± SEM ( n=6).  </w:t>
      </w:r>
      <w:r>
        <w:rPr>
          <w:rFonts w:hint="default" w:ascii="Times New Roman" w:hAnsi="Times New Roman" w:cs="Times New Roman"/>
          <w:sz w:val="24"/>
          <w:szCs w:val="24"/>
        </w:rPr>
        <w:t>“*”</w:t>
      </w:r>
      <w:r>
        <w:rPr>
          <w:rFonts w:hint="default" w:ascii="Times New Roman" w:hAnsi="Times New Roman" w:cs="Times New Roman"/>
          <w:color w:val="000000"/>
          <w:sz w:val="24"/>
        </w:rPr>
        <w:t xml:space="preserve"> represents P &lt; 0.05, versus the SCI group. </w:t>
      </w:r>
      <w:r>
        <w:rPr>
          <w:rFonts w:hint="default" w:ascii="Times New Roman" w:hAnsi="Times New Roman" w:cs="Times New Roman"/>
          <w:sz w:val="24"/>
          <w:szCs w:val="24"/>
        </w:rPr>
        <w:t>“#”</w:t>
      </w:r>
      <w:r>
        <w:rPr>
          <w:rFonts w:hint="default" w:ascii="Times New Roman" w:hAnsi="Times New Roman" w:cs="Times New Roman"/>
          <w:color w:val="000000"/>
          <w:sz w:val="24"/>
        </w:rPr>
        <w:t xml:space="preserve"> represents P &lt; 0.05, versus the SCI+RAPA group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107A39"/>
    <w:rsid w:val="1C10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7:45:00Z</dcterms:created>
  <dc:creator>三个月的纸片人</dc:creator>
  <cp:lastModifiedBy>三个月的纸片人</cp:lastModifiedBy>
  <dcterms:modified xsi:type="dcterms:W3CDTF">2021-01-14T07:4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